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jc w:val="center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 1.</w:t>
      </w:r>
      <w:r>
        <w:rPr>
          <w:rFonts w:ascii="等线" w:hAnsi="等线" w:eastAsia="等线" w:cs="Times New Roman"/>
          <w:b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Reagents</w:t>
      </w:r>
    </w:p>
    <w:tbl>
      <w:tblPr>
        <w:tblStyle w:val="8"/>
        <w:tblpPr w:leftFromText="180" w:rightFromText="180" w:vertAnchor="text" w:horzAnchor="page" w:tblpX="1428" w:tblpY="645"/>
        <w:tblOverlap w:val="never"/>
        <w:tblW w:w="142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0"/>
        <w:gridCol w:w="2792"/>
        <w:gridCol w:w="1943"/>
        <w:gridCol w:w="2233"/>
        <w:gridCol w:w="20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Reagent or resource </w:t>
            </w:r>
          </w:p>
        </w:tc>
        <w:tc>
          <w:tcPr>
            <w:tcW w:w="279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ource</w:t>
            </w:r>
          </w:p>
        </w:tc>
        <w:tc>
          <w:tcPr>
            <w:tcW w:w="19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dentified</w:t>
            </w:r>
          </w:p>
        </w:tc>
        <w:tc>
          <w:tcPr>
            <w:tcW w:w="223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lone number</w:t>
            </w:r>
          </w:p>
        </w:tc>
        <w:tc>
          <w:tcPr>
            <w:tcW w:w="20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orking dilu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tcBorders>
              <w:top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l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 Antibody</w:t>
            </w:r>
          </w:p>
        </w:tc>
        <w:tc>
          <w:tcPr>
            <w:tcW w:w="2792" w:type="dxa"/>
            <w:tcBorders>
              <w:top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oteintech</w:t>
            </w:r>
          </w:p>
        </w:tc>
        <w:tc>
          <w:tcPr>
            <w:tcW w:w="1943" w:type="dxa"/>
            <w:tcBorders>
              <w:top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bookmarkStart w:id="0" w:name="OLE_LINK6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2789-1-AP</w:t>
            </w:r>
            <w:bookmarkEnd w:id="0"/>
          </w:p>
        </w:tc>
        <w:tc>
          <w:tcPr>
            <w:tcW w:w="2233" w:type="dxa"/>
            <w:tcBorders>
              <w:top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olyclonal Antibody</w:t>
            </w:r>
          </w:p>
        </w:tc>
        <w:tc>
          <w:tcPr>
            <w:tcW w:w="2088" w:type="dxa"/>
            <w:tcBorders>
              <w:top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: 1/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x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Antibody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oteintech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at# </w:t>
            </w:r>
            <w:bookmarkStart w:id="1" w:name="OLE_LINK3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0599-2-lg</w:t>
            </w:r>
            <w:bookmarkEnd w:id="1"/>
          </w:p>
        </w:tc>
        <w:tc>
          <w:tcPr>
            <w:tcW w:w="223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olyclonal Antibody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: 1/5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eta Actin Antibody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oteintech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bookmarkStart w:id="2" w:name="OLE_LINK7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HRP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0008</w:t>
            </w:r>
            <w:bookmarkEnd w:id="2"/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D2C10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: 1/10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F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κ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 P6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D14E12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XP Rabbit mA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</w:p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ell Signaling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bookmarkStart w:id="3" w:name="OLE_LINK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bookmarkStart w:id="4" w:name="OLE_LINK8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242T</w:t>
            </w:r>
            <w:bookmarkEnd w:id="3"/>
            <w:bookmarkEnd w:id="4"/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bookmarkStart w:id="5" w:name="OLE_LINK1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D14E12</w:t>
            </w:r>
            <w:bookmarkEnd w:id="5"/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WB: 1/1000       </w:t>
            </w:r>
          </w:p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IHC:1/1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hospho-NF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κ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 p6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Ser536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3H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abbit mA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ell Signaling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bookmarkStart w:id="6" w:name="OLE_LINK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3T</w:t>
            </w:r>
            <w:bookmarkEnd w:id="6"/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3H1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1000</w:t>
            </w:r>
          </w:p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HC:1/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κ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α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(L35A5)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Mouse mA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ell Signaling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ascii="等线" w:hAnsi="等线" w:eastAsia="等线" w:cs="Times New Roman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814T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L35A5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hospho-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κ</w:t>
            </w:r>
            <w:bookmarkStart w:id="12" w:name="_GoBack"/>
            <w:bookmarkEnd w:id="1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α（Ser32)(</w:t>
            </w:r>
            <w:bookmarkStart w:id="7" w:name="OLE_LINK9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4D4</w:t>
            </w:r>
            <w:bookmarkEnd w:id="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) Rabbit mA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ell Signaling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ascii="等线" w:hAnsi="等线" w:eastAsia="等线" w:cs="Times New Roman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859T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4D4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nti-PARP-1 Antibody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anta Cruz Biotechnology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bookmarkStart w:id="8" w:name="OLE_LINK4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c-56197</w:t>
            </w:r>
            <w:bookmarkEnd w:id="8"/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5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nti-cleaved PARP-1 Antibody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anta Cruz Biotechnology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sc-56196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94C1439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leaved Caspase-3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ntibody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bways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at# </w:t>
            </w:r>
            <w:bookmarkStart w:id="9" w:name="OLE_LINK10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Y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31</w:t>
            </w:r>
            <w:bookmarkEnd w:id="9"/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No Applicable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2000</w:t>
            </w:r>
          </w:p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HC: 1/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leaved Caspase-9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ntibody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bways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 CY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o Applicable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2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Ki67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tibody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bways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 CY5542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o Applicable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HC: 1/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OS1</w:t>
            </w:r>
          </w:p>
        </w:tc>
        <w:tc>
          <w:tcPr>
            <w:tcW w:w="2792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bcam</w:t>
            </w:r>
          </w:p>
        </w:tc>
        <w:tc>
          <w:tcPr>
            <w:tcW w:w="194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at#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b189925</w:t>
            </w:r>
          </w:p>
        </w:tc>
        <w:tc>
          <w:tcPr>
            <w:tcW w:w="223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EPMGHR2</w:t>
            </w:r>
          </w:p>
        </w:tc>
        <w:tc>
          <w:tcPr>
            <w:tcW w:w="2088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HC: 1/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Goat anti-Mouse IgG (H+L),HRP</w:t>
            </w:r>
          </w:p>
        </w:tc>
        <w:tc>
          <w:tcPr>
            <w:tcW w:w="2792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oteintech</w:t>
            </w:r>
          </w:p>
        </w:tc>
        <w:tc>
          <w:tcPr>
            <w:tcW w:w="194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00001-1</w:t>
            </w:r>
          </w:p>
        </w:tc>
        <w:tc>
          <w:tcPr>
            <w:tcW w:w="223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olyclonal Antibody</w:t>
            </w:r>
          </w:p>
        </w:tc>
        <w:tc>
          <w:tcPr>
            <w:tcW w:w="2088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5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Goat anti-Rabbit IgG (H+L),HRP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oteintech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</w:t>
            </w:r>
            <w:bookmarkStart w:id="10" w:name="OLE_LINK1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00001-2</w:t>
            </w:r>
            <w:bookmarkEnd w:id="10"/>
          </w:p>
        </w:tc>
        <w:tc>
          <w:tcPr>
            <w:tcW w:w="223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olyclonal Antibody</w:t>
            </w: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WB: 1/5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AC</w:t>
            </w:r>
          </w:p>
        </w:tc>
        <w:tc>
          <w:tcPr>
            <w:tcW w:w="2792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igma-Aldrich</w:t>
            </w:r>
          </w:p>
        </w:tc>
        <w:tc>
          <w:tcPr>
            <w:tcW w:w="194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 A7250</w:t>
            </w:r>
          </w:p>
        </w:tc>
        <w:tc>
          <w:tcPr>
            <w:tcW w:w="223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088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entobarbital</w:t>
            </w:r>
          </w:p>
        </w:tc>
        <w:tc>
          <w:tcPr>
            <w:tcW w:w="2792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igm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ldrich</w:t>
            </w:r>
          </w:p>
        </w:tc>
        <w:tc>
          <w:tcPr>
            <w:tcW w:w="194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at#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3761</w:t>
            </w:r>
          </w:p>
        </w:tc>
        <w:tc>
          <w:tcPr>
            <w:tcW w:w="2233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088" w:type="dxa"/>
            <w:shd w:val="clear" w:color="auto" w:fill="FFFFFF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Hoechst 33342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E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 H4047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mmunohistochemistry Kit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  <w:highlight w:val="none"/>
                <w:lang w:bidi="ar"/>
              </w:rPr>
              <w:t>Sangon Biotech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at#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D601037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ell Cycle and Apoptosis Kit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S Everbright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Cat# </w:t>
            </w:r>
            <w:bookmarkStart w:id="11" w:name="OLE_LINK2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6031</w:t>
            </w:r>
            <w:bookmarkEnd w:id="11"/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vermectin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elleck Chemicals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# S1351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eactive Oxygen Species Assay Kit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eyotime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 S0033S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TUNEL Assay Kit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UE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T6013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Mitochondrial membrane potential assay kit with JC-1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eyotime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C2006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M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T 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ol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io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M8180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LDH assay kit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eyotime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C0017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T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assay kit</w:t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omega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 xml:space="preserve"> FF2000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10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EdU incorporation assay Ki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ab/>
            </w:r>
          </w:p>
        </w:tc>
        <w:tc>
          <w:tcPr>
            <w:tcW w:w="2792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ib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bio</w:t>
            </w:r>
          </w:p>
        </w:tc>
        <w:tc>
          <w:tcPr>
            <w:tcW w:w="194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at# C10310</w:t>
            </w:r>
          </w:p>
        </w:tc>
        <w:tc>
          <w:tcPr>
            <w:tcW w:w="2233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88" w:type="dxa"/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</w:p>
        </w:tc>
      </w:tr>
    </w:tbl>
    <w:p>
      <w:pPr>
        <w:autoSpaceDE w:val="0"/>
        <w:autoSpaceDN w:val="0"/>
        <w:spacing w:line="480" w:lineRule="auto"/>
        <w:ind w:firstLine="2409" w:firstLineChars="1000"/>
        <w:jc w:val="center"/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autoSpaceDE w:val="0"/>
        <w:autoSpaceDN w:val="0"/>
        <w:spacing w:line="480" w:lineRule="auto"/>
        <w:ind w:firstLine="2409" w:firstLineChars="1000"/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8"/>
          <w:szCs w:val="28"/>
        </w:rPr>
        <w:t>T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able 2. Primer sequences</w:t>
      </w:r>
    </w:p>
    <w:tbl>
      <w:tblPr>
        <w:tblStyle w:val="8"/>
        <w:tblW w:w="847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6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670" w:type="dxa"/>
            <w:tcBorders>
              <w:bottom w:val="single" w:color="auto" w:sz="12" w:space="0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er sequences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ax-F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GAACTGGACAGTAAC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ax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CACCCAGGGTGATG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cl-2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GAGGAGCTCTTCAG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cl-2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CACCCAGGGTGATG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GGATTTGGTCGTAT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TTTTGGAGGGATCTC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D1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TAAAACCCGCCACA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D1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GATGGTGAGAGCTA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B4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CAAGTGGGAAGGTGTAA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2802" w:type="dxa"/>
            <w:tcBorders>
              <w:top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B4-R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FFFFFF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ATTCTATCATCAACGGGTACAA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autoSpaceDE w:val="0"/>
        <w:autoSpaceDN w:val="0"/>
        <w:spacing w:line="480" w:lineRule="auto"/>
        <w:rPr>
          <w:rFonts w:ascii="Times New Roman" w:hAnsi="Times New Roman" w:eastAsia="等线" w:cs="Times New Roman"/>
          <w:bCs/>
          <w:sz w:val="24"/>
          <w:szCs w:val="24"/>
        </w:rPr>
      </w:pPr>
    </w:p>
    <w:p/>
    <w:sectPr>
      <w:pgSz w:w="16838" w:h="11906" w:orient="landscape"/>
      <w:pgMar w:top="1463" w:right="1440" w:bottom="1463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D7E"/>
    <w:rsid w:val="00617805"/>
    <w:rsid w:val="00671E07"/>
    <w:rsid w:val="006D13B1"/>
    <w:rsid w:val="006E70C2"/>
    <w:rsid w:val="00777BBB"/>
    <w:rsid w:val="007A7B84"/>
    <w:rsid w:val="007E7500"/>
    <w:rsid w:val="008574D4"/>
    <w:rsid w:val="008A091A"/>
    <w:rsid w:val="008F6D7E"/>
    <w:rsid w:val="00900657"/>
    <w:rsid w:val="00BB48B9"/>
    <w:rsid w:val="00CC6C30"/>
    <w:rsid w:val="00CD2A2C"/>
    <w:rsid w:val="00E278CB"/>
    <w:rsid w:val="00F028C3"/>
    <w:rsid w:val="014F6F3A"/>
    <w:rsid w:val="0A7F47B2"/>
    <w:rsid w:val="164977AC"/>
    <w:rsid w:val="237E2B1B"/>
    <w:rsid w:val="2A170361"/>
    <w:rsid w:val="34D02D15"/>
    <w:rsid w:val="59C82AF7"/>
    <w:rsid w:val="62600B5B"/>
    <w:rsid w:val="69226B9C"/>
    <w:rsid w:val="77162E3C"/>
    <w:rsid w:val="77F1559B"/>
    <w:rsid w:val="7F13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0"/>
      <w:szCs w:val="20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1"/>
    <w:qFormat/>
    <w:uiPriority w:val="0"/>
    <w:pPr>
      <w:jc w:val="left"/>
    </w:pPr>
  </w:style>
  <w:style w:type="paragraph" w:styleId="5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4"/>
    <w:next w:val="4"/>
    <w:link w:val="12"/>
    <w:qFormat/>
    <w:uiPriority w:val="0"/>
    <w:rPr>
      <w:b/>
      <w:bCs/>
    </w:r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批注文字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2">
    <w:name w:val="批注主题 字符"/>
    <w:basedOn w:val="11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3">
    <w:name w:val="页眉 字符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10</Words>
  <Characters>1773</Characters>
  <Lines>14</Lines>
  <Paragraphs>4</Paragraphs>
  <TotalTime>0</TotalTime>
  <ScaleCrop>false</ScaleCrop>
  <LinksUpToDate>false</LinksUpToDate>
  <CharactersWithSpaces>207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3:45:00Z</dcterms:created>
  <dc:creator>Administrator</dc:creator>
  <cp:lastModifiedBy>lenovo</cp:lastModifiedBy>
  <dcterms:modified xsi:type="dcterms:W3CDTF">2021-11-08T09:20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